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191" w:rsidRPr="009D0162" w:rsidRDefault="00AD01F7" w:rsidP="009D0162">
      <w:pPr>
        <w:bidi w:val="0"/>
        <w:spacing w:after="0" w:line="276" w:lineRule="auto"/>
        <w:rPr>
          <w:rFonts w:ascii="Arial" w:eastAsia="Times New Roman" w:hAnsi="Arial" w:cs="Arial"/>
          <w:color w:val="FF0000"/>
          <w:sz w:val="20"/>
          <w:szCs w:val="20"/>
        </w:rPr>
      </w:pPr>
      <w:bookmarkStart w:id="0" w:name="_GoBack"/>
      <w:r w:rsidRPr="009D0162">
        <w:rPr>
          <w:rFonts w:ascii="Arial" w:eastAsia="Times New Roman" w:hAnsi="Arial" w:cs="Arial"/>
          <w:b/>
          <w:bCs/>
          <w:sz w:val="20"/>
          <w:szCs w:val="20"/>
        </w:rPr>
        <w:t>Supplementary Table 1)</w:t>
      </w:r>
      <w:r w:rsidRPr="009D0162">
        <w:rPr>
          <w:rFonts w:ascii="Arial" w:eastAsia="Times New Roman" w:hAnsi="Arial" w:cs="Arial"/>
          <w:sz w:val="20"/>
          <w:szCs w:val="20"/>
        </w:rPr>
        <w:t xml:space="preserve"> </w:t>
      </w:r>
      <w:r w:rsidR="00413F7F" w:rsidRPr="009D0162">
        <w:rPr>
          <w:rFonts w:ascii="Arial" w:eastAsia="Times New Roman" w:hAnsi="Arial" w:cs="Arial"/>
          <w:sz w:val="20"/>
          <w:szCs w:val="20"/>
        </w:rPr>
        <w:t>Statistical significance</w:t>
      </w:r>
      <w:r w:rsidRPr="009D0162">
        <w:rPr>
          <w:rFonts w:ascii="Arial" w:eastAsia="Times New Roman" w:hAnsi="Arial" w:cs="Arial"/>
          <w:sz w:val="20"/>
          <w:szCs w:val="20"/>
        </w:rPr>
        <w:t xml:space="preserve"> of </w:t>
      </w:r>
      <w:r w:rsidR="00413F7F" w:rsidRPr="009D0162">
        <w:rPr>
          <w:rFonts w:ascii="Arial" w:eastAsia="Times New Roman" w:hAnsi="Arial" w:cs="Arial"/>
          <w:sz w:val="20"/>
          <w:szCs w:val="20"/>
        </w:rPr>
        <w:t>the</w:t>
      </w:r>
      <w:r w:rsidRPr="009D0162">
        <w:rPr>
          <w:rFonts w:ascii="Arial" w:eastAsia="Times New Roman" w:hAnsi="Arial" w:cs="Arial"/>
          <w:sz w:val="20"/>
          <w:szCs w:val="20"/>
        </w:rPr>
        <w:t xml:space="preserve"> anti-proliferative effects of </w:t>
      </w:r>
      <w:r w:rsidR="00413F7F" w:rsidRPr="009D0162">
        <w:rPr>
          <w:rFonts w:ascii="Arial" w:eastAsia="Times New Roman" w:hAnsi="Arial" w:cs="Arial"/>
          <w:sz w:val="20"/>
          <w:szCs w:val="20"/>
        </w:rPr>
        <w:t>the BsAbs and their parental mAbs</w:t>
      </w:r>
      <w:r w:rsidRPr="009D0162">
        <w:rPr>
          <w:rFonts w:ascii="Arial" w:eastAsia="Times New Roman" w:hAnsi="Arial" w:cs="Arial"/>
          <w:sz w:val="20"/>
          <w:szCs w:val="20"/>
        </w:rPr>
        <w:t xml:space="preserve"> on </w:t>
      </w:r>
      <w:r w:rsidR="00BD71E9" w:rsidRPr="009D0162">
        <w:rPr>
          <w:rFonts w:ascii="Arial" w:eastAsia="Times New Roman" w:hAnsi="Arial" w:cs="Arial"/>
          <w:sz w:val="20"/>
          <w:szCs w:val="20"/>
        </w:rPr>
        <w:t>different cell lines.</w:t>
      </w:r>
      <w:r w:rsidR="00712AA2" w:rsidRPr="009D0162">
        <w:rPr>
          <w:rFonts w:ascii="Arial" w:eastAsia="Times New Roman" w:hAnsi="Arial" w:cs="Arial"/>
          <w:sz w:val="20"/>
          <w:szCs w:val="20"/>
        </w:rPr>
        <w:t xml:space="preserve"> ns: not significant</w:t>
      </w:r>
    </w:p>
    <w:tbl>
      <w:tblPr>
        <w:tblW w:w="8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1275"/>
        <w:gridCol w:w="1260"/>
        <w:gridCol w:w="1620"/>
      </w:tblGrid>
      <w:tr w:rsidR="00413F7F" w:rsidRPr="00274AB0" w:rsidTr="00AB1528">
        <w:trPr>
          <w:trHeight w:val="288"/>
        </w:trPr>
        <w:tc>
          <w:tcPr>
            <w:tcW w:w="4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:rsidR="00413F7F" w:rsidRPr="00AB1528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1528">
              <w:rPr>
                <w:rFonts w:ascii="Arial" w:eastAsia="Times New Roman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AB1528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1528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AB1528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1528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AB1528" w:rsidRDefault="00413F7F" w:rsidP="00413F7F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B1528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413F7F" w:rsidRPr="00274AB0" w:rsidTr="00AB1528">
        <w:trPr>
          <w:trHeight w:val="288"/>
        </w:trPr>
        <w:tc>
          <w:tcPr>
            <w:tcW w:w="4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13F7F" w:rsidRDefault="00413F7F" w:rsidP="00BD71E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9508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T-474 cell line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274AB0" w:rsidRDefault="00413F7F" w:rsidP="00C9128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274AB0" w:rsidRDefault="00413F7F" w:rsidP="00C9128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274AB0" w:rsidRDefault="00413F7F" w:rsidP="00C9128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13F7F" w:rsidRPr="00274AB0" w:rsidTr="00AB1528">
        <w:trPr>
          <w:trHeight w:val="288"/>
        </w:trPr>
        <w:tc>
          <w:tcPr>
            <w:tcW w:w="4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Trastuzumab:133 nM vs. Combination:133 nM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-34.2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</w:tr>
      <w:tr w:rsidR="00413F7F" w:rsidRPr="00274AB0" w:rsidTr="00AB1528">
        <w:trPr>
          <w:trHeight w:val="288"/>
        </w:trPr>
        <w:tc>
          <w:tcPr>
            <w:tcW w:w="4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Trastuzumab:1.33 nM vs. Combination:1.33 nM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-26.6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</w:tr>
      <w:tr w:rsidR="00413F7F" w:rsidRPr="00274AB0" w:rsidTr="00AB1528">
        <w:trPr>
          <w:trHeight w:val="288"/>
        </w:trPr>
        <w:tc>
          <w:tcPr>
            <w:tcW w:w="4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Trastuzumab:0.27 nM vs. Combination:0.27 nM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-26.56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</w:tr>
      <w:tr w:rsidR="00413F7F" w:rsidRPr="00274AB0" w:rsidTr="00AB1528">
        <w:trPr>
          <w:trHeight w:val="288"/>
        </w:trPr>
        <w:tc>
          <w:tcPr>
            <w:tcW w:w="4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Hersintuzumab:133 nM vs. Combination:133 nM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-55.6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</w:tr>
      <w:tr w:rsidR="00413F7F" w:rsidRPr="00274AB0" w:rsidTr="00AB1528">
        <w:trPr>
          <w:trHeight w:val="288"/>
        </w:trPr>
        <w:tc>
          <w:tcPr>
            <w:tcW w:w="4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Combination:133 nM vs. BiHT:133 nM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24.6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</w:tr>
      <w:tr w:rsidR="00413F7F" w:rsidRPr="00274AB0" w:rsidTr="00AB1528">
        <w:trPr>
          <w:trHeight w:val="288"/>
        </w:trPr>
        <w:tc>
          <w:tcPr>
            <w:tcW w:w="4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3F7F" w:rsidRPr="00495082" w:rsidRDefault="00413F7F" w:rsidP="00C91288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Combination:6.67 nM vs. BiHT:6.67 nM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28.37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</w:tr>
      <w:tr w:rsidR="00413F7F" w:rsidRPr="00274AB0" w:rsidTr="00AB1528">
        <w:trPr>
          <w:trHeight w:val="288"/>
        </w:trPr>
        <w:tc>
          <w:tcPr>
            <w:tcW w:w="4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Combination:1.33 nM vs. BiHT:1.33 nM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3.979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0.9929</w:t>
            </w:r>
          </w:p>
        </w:tc>
      </w:tr>
      <w:tr w:rsidR="00413F7F" w:rsidRPr="00274AB0" w:rsidTr="00AB1528">
        <w:trPr>
          <w:trHeight w:val="288"/>
        </w:trPr>
        <w:tc>
          <w:tcPr>
            <w:tcW w:w="4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Combination:0.27 nM vs. BiHT:0.27 nM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5.522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0.9671</w:t>
            </w:r>
          </w:p>
        </w:tc>
      </w:tr>
      <w:tr w:rsidR="00413F7F" w:rsidRPr="00274AB0" w:rsidTr="00AB1528">
        <w:trPr>
          <w:trHeight w:val="288"/>
        </w:trPr>
        <w:tc>
          <w:tcPr>
            <w:tcW w:w="4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BiHT:1.33 nM vs. BiTH:1.33 nM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29.08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</w:tr>
      <w:tr w:rsidR="00413F7F" w:rsidRPr="00E631BF" w:rsidTr="00AB1528">
        <w:trPr>
          <w:trHeight w:val="288"/>
        </w:trPr>
        <w:tc>
          <w:tcPr>
            <w:tcW w:w="4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BiHT:0.27 nM vs. BiTH:0.27 nM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31.03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F7F" w:rsidRPr="00495082" w:rsidRDefault="00413F7F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</w:tr>
      <w:tr w:rsidR="00495082" w:rsidRPr="00E631BF" w:rsidTr="00AA6AC0">
        <w:trPr>
          <w:trHeight w:val="288"/>
        </w:trPr>
        <w:tc>
          <w:tcPr>
            <w:tcW w:w="8475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082" w:rsidRPr="00495082" w:rsidRDefault="00495082" w:rsidP="00C9128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B1528" w:rsidRPr="00A753F1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BD71E9" w:rsidRDefault="00BD71E9" w:rsidP="00BD71E9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9508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KOV-3 cell 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CA0DB3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CA0DB3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CA0DB3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D71E9" w:rsidRPr="00A753F1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Trastuzumab:6.67 nM vs. Hersintuzumab:6.67 n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11.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0.0387</w:t>
            </w:r>
          </w:p>
        </w:tc>
      </w:tr>
      <w:tr w:rsidR="00BD71E9" w:rsidRPr="00A753F1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Combination:6.67 nM vs. BiHT:6.67 n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4.9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0.7413</w:t>
            </w:r>
          </w:p>
        </w:tc>
      </w:tr>
      <w:tr w:rsidR="00BD71E9" w:rsidRPr="00A753F1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Combination:1.33 nM vs. BiHT:133 n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-22.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</w:tr>
      <w:tr w:rsidR="00BD71E9" w:rsidRPr="00A753F1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Combination:1.33 nM vs. BiHT:0.27 n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14.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0.0032</w:t>
            </w:r>
          </w:p>
        </w:tc>
      </w:tr>
      <w:tr w:rsidR="00BD71E9" w:rsidRPr="00A753F1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BiHT:6.67 nM vs. BiTH:6.67 n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10.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0.0166</w:t>
            </w:r>
          </w:p>
        </w:tc>
      </w:tr>
      <w:tr w:rsidR="00BD71E9" w:rsidRPr="00A753F1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BiHT:1.33 nM vs. BiTH:1.33 n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26.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</w:tr>
      <w:tr w:rsidR="00BD71E9" w:rsidRPr="00A753F1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BiHT:0.27 nM vs. BiTH:0.27 n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1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1E9" w:rsidRPr="00495082" w:rsidRDefault="00BD71E9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0.0102</w:t>
            </w:r>
          </w:p>
        </w:tc>
      </w:tr>
      <w:tr w:rsidR="00495082" w:rsidRPr="00A753F1" w:rsidTr="009A6785">
        <w:trPr>
          <w:trHeight w:val="288"/>
        </w:trPr>
        <w:tc>
          <w:tcPr>
            <w:tcW w:w="84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082" w:rsidRPr="00495082" w:rsidRDefault="00495082" w:rsidP="00374BC0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B1528" w:rsidRPr="001633E7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AB1528" w:rsidRDefault="00AB1528" w:rsidP="00AB1528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508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CI-N87 </w:t>
            </w:r>
            <w:r w:rsidRPr="0049508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1633E7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1633E7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1633E7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B1528" w:rsidRPr="001633E7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Trastuzumab:133 nM vs. Combination:133 n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-21.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0.0033</w:t>
            </w:r>
          </w:p>
        </w:tc>
      </w:tr>
      <w:tr w:rsidR="00AB1528" w:rsidRPr="001633E7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Combination:133 nM vs. BiHT:133 n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15.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0.1464</w:t>
            </w:r>
          </w:p>
        </w:tc>
      </w:tr>
      <w:tr w:rsidR="00AB1528" w:rsidRPr="001633E7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Combination:0.27 nM vs. BiHT:0.27 n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-19.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0.0045</w:t>
            </w:r>
          </w:p>
        </w:tc>
      </w:tr>
      <w:tr w:rsidR="00AB1528" w:rsidRPr="001633E7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BiHT:0.27 nM vs. BiTH:0.27 n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28.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</w:tr>
      <w:tr w:rsidR="00495082" w:rsidRPr="001633E7" w:rsidTr="00B528BE">
        <w:trPr>
          <w:trHeight w:val="288"/>
        </w:trPr>
        <w:tc>
          <w:tcPr>
            <w:tcW w:w="84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95082" w:rsidRPr="00495082" w:rsidRDefault="00495082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B1528" w:rsidRPr="00F57657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AB1528" w:rsidRDefault="00AB1528" w:rsidP="00AB1528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9508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CC-1954 </w:t>
            </w:r>
            <w:r w:rsidRPr="0049508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F57657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F57657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F57657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B1528" w:rsidRPr="00F57657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Trastuzumab:1.33 nM vs. BiHT:1.33 n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-19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0.0057</w:t>
            </w:r>
          </w:p>
        </w:tc>
      </w:tr>
      <w:tr w:rsidR="00AB1528" w:rsidRPr="004E022B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Combination:1.33 nM vs. BiHT:1.33 n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-16.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0.0002</w:t>
            </w:r>
          </w:p>
        </w:tc>
      </w:tr>
      <w:tr w:rsidR="00AB1528" w:rsidRPr="004E022B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BiHT:6.67 nM vs. BiTH:6.67 n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16.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0.0121</w:t>
            </w:r>
          </w:p>
        </w:tc>
      </w:tr>
      <w:tr w:rsidR="00AB1528" w:rsidRPr="004E022B" w:rsidTr="00AB1528">
        <w:trPr>
          <w:trHeight w:val="288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BiHT:1.33 nM vs. BiTH:1.33 n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19.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***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1528" w:rsidRPr="00495082" w:rsidRDefault="00AB1528" w:rsidP="006C3B1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95082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</w:tr>
    </w:tbl>
    <w:p w:rsidR="00AD01F7" w:rsidRDefault="00AD01F7" w:rsidP="00274AB0">
      <w:pPr>
        <w:rPr>
          <w:rtl/>
        </w:rPr>
      </w:pPr>
    </w:p>
    <w:p w:rsidR="00CA0DB3" w:rsidRDefault="00CA0DB3" w:rsidP="00CA0DB3">
      <w:pPr>
        <w:bidi w:val="0"/>
      </w:pPr>
    </w:p>
    <w:p w:rsidR="00F57657" w:rsidRDefault="00F57657" w:rsidP="00F57657">
      <w:pPr>
        <w:bidi w:val="0"/>
      </w:pPr>
    </w:p>
    <w:p w:rsidR="004E022B" w:rsidRDefault="004E022B" w:rsidP="004E022B">
      <w:pPr>
        <w:bidi w:val="0"/>
      </w:pPr>
    </w:p>
    <w:sectPr w:rsidR="004E022B" w:rsidSect="00161D54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199B" w:rsidRDefault="001B199B" w:rsidP="00902191">
      <w:pPr>
        <w:spacing w:after="0" w:line="240" w:lineRule="auto"/>
      </w:pPr>
      <w:r>
        <w:separator/>
      </w:r>
    </w:p>
  </w:endnote>
  <w:endnote w:type="continuationSeparator" w:id="0">
    <w:p w:rsidR="001B199B" w:rsidRDefault="001B199B" w:rsidP="00902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199B" w:rsidRDefault="001B199B" w:rsidP="00902191">
      <w:pPr>
        <w:spacing w:after="0" w:line="240" w:lineRule="auto"/>
      </w:pPr>
      <w:r>
        <w:separator/>
      </w:r>
    </w:p>
  </w:footnote>
  <w:footnote w:type="continuationSeparator" w:id="0">
    <w:p w:rsidR="001B199B" w:rsidRDefault="001B199B" w:rsidP="00902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1BF"/>
    <w:rsid w:val="0001458B"/>
    <w:rsid w:val="00161D54"/>
    <w:rsid w:val="001633E7"/>
    <w:rsid w:val="001A609D"/>
    <w:rsid w:val="001B199B"/>
    <w:rsid w:val="00274AB0"/>
    <w:rsid w:val="0030301B"/>
    <w:rsid w:val="00371264"/>
    <w:rsid w:val="003C0B01"/>
    <w:rsid w:val="00413F7F"/>
    <w:rsid w:val="00495082"/>
    <w:rsid w:val="004D78A4"/>
    <w:rsid w:val="004E022B"/>
    <w:rsid w:val="00712AA2"/>
    <w:rsid w:val="0078657C"/>
    <w:rsid w:val="008C308F"/>
    <w:rsid w:val="00902191"/>
    <w:rsid w:val="009A7B4D"/>
    <w:rsid w:val="009D0162"/>
    <w:rsid w:val="00A753F1"/>
    <w:rsid w:val="00AB1528"/>
    <w:rsid w:val="00AD01F7"/>
    <w:rsid w:val="00B45028"/>
    <w:rsid w:val="00BD71E9"/>
    <w:rsid w:val="00C652AB"/>
    <w:rsid w:val="00C9790A"/>
    <w:rsid w:val="00CA0DB3"/>
    <w:rsid w:val="00CE2DE1"/>
    <w:rsid w:val="00E631BF"/>
    <w:rsid w:val="00F57657"/>
    <w:rsid w:val="00F617E4"/>
    <w:rsid w:val="00F703E1"/>
    <w:rsid w:val="00F740F5"/>
    <w:rsid w:val="00FB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23FE002"/>
  <w15:docId w15:val="{DB7C5055-C32B-4B66-9F60-1DC6BF8C3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2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191"/>
  </w:style>
  <w:style w:type="paragraph" w:styleId="Footer">
    <w:name w:val="footer"/>
    <w:basedOn w:val="Normal"/>
    <w:link w:val="FooterChar"/>
    <w:uiPriority w:val="99"/>
    <w:unhideWhenUsed/>
    <w:rsid w:val="00902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A56C55-4A74-4957-923D-85BDAFCC5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di</dc:creator>
  <cp:lastModifiedBy>Mehdi</cp:lastModifiedBy>
  <cp:revision>8</cp:revision>
  <dcterms:created xsi:type="dcterms:W3CDTF">2020-12-02T14:19:00Z</dcterms:created>
  <dcterms:modified xsi:type="dcterms:W3CDTF">2020-12-06T10:30:00Z</dcterms:modified>
</cp:coreProperties>
</file>